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832" w:rsidRPr="00FA2A22" w:rsidRDefault="00900832" w:rsidP="00FA2A22">
      <w:pPr>
        <w:jc w:val="center"/>
        <w:rPr>
          <w:b/>
          <w:bCs/>
          <w:sz w:val="28"/>
          <w:szCs w:val="28"/>
        </w:rPr>
      </w:pPr>
      <w:r w:rsidRPr="00FA2A22">
        <w:rPr>
          <w:b/>
          <w:bCs/>
          <w:sz w:val="28"/>
          <w:szCs w:val="28"/>
        </w:rPr>
        <w:t>Appendix A</w:t>
      </w:r>
    </w:p>
    <w:p w:rsidR="00900832" w:rsidRPr="00876FB4" w:rsidRDefault="00900832" w:rsidP="00900832">
      <w:pPr>
        <w:pStyle w:val="ListParagraph"/>
        <w:numPr>
          <w:ilvl w:val="0"/>
          <w:numId w:val="1"/>
        </w:numPr>
        <w:rPr>
          <w:rFonts w:ascii="Cambria" w:hAnsi="Cambria" w:cstheme="minorHAnsi"/>
        </w:rPr>
      </w:pPr>
      <w:r w:rsidRPr="00876FB4">
        <w:rPr>
          <w:rFonts w:ascii="Cambria" w:hAnsi="Cambria" w:cstheme="minorHAnsi"/>
        </w:rPr>
        <w:t>For epilepsy, question asked was “Have you ever suffered from a sudden onset of seizure while at work or rest?”</w:t>
      </w:r>
    </w:p>
    <w:p w:rsidR="00900832" w:rsidRPr="00876FB4" w:rsidRDefault="00900832" w:rsidP="00900832">
      <w:pPr>
        <w:pStyle w:val="ListParagraph"/>
        <w:numPr>
          <w:ilvl w:val="0"/>
          <w:numId w:val="1"/>
        </w:numPr>
        <w:rPr>
          <w:rFonts w:ascii="Cambria" w:hAnsi="Cambria" w:cstheme="minorHAnsi"/>
        </w:rPr>
      </w:pPr>
      <w:r w:rsidRPr="00876FB4">
        <w:rPr>
          <w:rFonts w:ascii="Cambria" w:hAnsi="Cambria" w:cstheme="minorHAnsi"/>
        </w:rPr>
        <w:t>For low back pain; question asked was “In the last 12 months, have you had continuous back pain for more than three weeks?”</w:t>
      </w:r>
    </w:p>
    <w:p w:rsidR="00900832" w:rsidRPr="00876FB4" w:rsidRDefault="00900832" w:rsidP="00900832">
      <w:pPr>
        <w:pStyle w:val="ListParagraph"/>
        <w:numPr>
          <w:ilvl w:val="0"/>
          <w:numId w:val="1"/>
        </w:numPr>
        <w:rPr>
          <w:rFonts w:ascii="Cambria" w:hAnsi="Cambria" w:cstheme="minorHAnsi"/>
        </w:rPr>
      </w:pPr>
      <w:r w:rsidRPr="00876FB4">
        <w:rPr>
          <w:rFonts w:ascii="Cambria" w:hAnsi="Cambria" w:cstheme="minorHAnsi"/>
        </w:rPr>
        <w:t>For stroke question asked was “In the last 12 months have you suffered from a sudden onset of paralysis or weakness in your arms or legs on one side of your body for more than 24 hours?”</w:t>
      </w:r>
    </w:p>
    <w:p w:rsidR="00900832" w:rsidRDefault="00900832" w:rsidP="00900832">
      <w:pPr>
        <w:pStyle w:val="ListParagraph"/>
        <w:numPr>
          <w:ilvl w:val="0"/>
          <w:numId w:val="1"/>
        </w:numPr>
        <w:rPr>
          <w:rFonts w:ascii="Cambria" w:hAnsi="Cambria" w:cstheme="minorHAnsi"/>
        </w:rPr>
      </w:pPr>
      <w:r w:rsidRPr="00876FB4">
        <w:rPr>
          <w:rFonts w:ascii="Cambria" w:hAnsi="Cambria" w:cstheme="minorHAnsi"/>
        </w:rPr>
        <w:t>For hearing problem question asked was: “Do you have difficulty in hearing?”</w:t>
      </w:r>
    </w:p>
    <w:p w:rsidR="00900832" w:rsidRDefault="00900832" w:rsidP="00900832"/>
    <w:p w:rsidR="00C36F92" w:rsidRPr="00A84D9B" w:rsidRDefault="00434F6E" w:rsidP="000E57FD">
      <w:pPr>
        <w:jc w:val="center"/>
        <w:rPr>
          <w:rFonts w:cstheme="minorHAnsi"/>
          <w:b/>
          <w:bCs/>
          <w:sz w:val="28"/>
          <w:szCs w:val="28"/>
        </w:rPr>
      </w:pPr>
      <w:r w:rsidRPr="00A84D9B">
        <w:rPr>
          <w:rFonts w:cstheme="minorHAnsi"/>
          <w:b/>
          <w:bCs/>
          <w:sz w:val="28"/>
          <w:szCs w:val="28"/>
        </w:rPr>
        <w:t>Supplementary table 1: Prevalence of diseases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1770"/>
        <w:gridCol w:w="639"/>
        <w:gridCol w:w="1363"/>
        <w:gridCol w:w="639"/>
        <w:gridCol w:w="1363"/>
        <w:gridCol w:w="638"/>
        <w:gridCol w:w="1362"/>
        <w:gridCol w:w="638"/>
        <w:gridCol w:w="1362"/>
        <w:gridCol w:w="638"/>
        <w:gridCol w:w="1225"/>
        <w:gridCol w:w="638"/>
        <w:gridCol w:w="1225"/>
      </w:tblGrid>
      <w:tr w:rsidR="00434F6E" w:rsidRPr="00A84D9B" w:rsidTr="00434F6E">
        <w:trPr>
          <w:trHeight w:val="300"/>
        </w:trPr>
        <w:tc>
          <w:tcPr>
            <w:tcW w:w="135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Prevalence of diseases (in isolation or combination)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40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Gender</w:t>
            </w:r>
          </w:p>
        </w:tc>
        <w:tc>
          <w:tcPr>
            <w:tcW w:w="586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Ag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Overall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Male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Female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0-44years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45-59 years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60 years and abov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ypertens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2,564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0.4,84.3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77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5.6,79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8.2,91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79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6.7,81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68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65.8,71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79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8.4,81.2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649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7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5.7,19.6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0.5,24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.2,11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0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8.8,23.3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1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8.2,34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8.8,21.6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Low back pai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2,60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4.7,88.2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76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4.4,78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1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8.8,83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2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9.9,84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79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6.6,81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1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9.7,82.4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60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1.8,15.3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1.6,25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8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6.4,21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7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5.9,20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0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8.1,23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8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7.6,20.3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Diabet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2,916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9.4,92.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9.1,91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7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6.3,98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8.4,91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3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1.3,86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0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9.7,91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297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.6,10.6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.2,10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8,3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.3,11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6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3.9,18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.3,10.3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Arthrit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2,944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1.6,94.2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9.0,91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5.1,97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1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0.2,93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5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3.4,88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1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0.6,92.5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269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5.8,8.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.3,11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.6,4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6.8,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4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2.0,16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7.5,9.4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lastRenderedPageBreak/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hyroid Disea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08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6,98.9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4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3.0,95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3.7,96.3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4.5,96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7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6.5,98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5.4,96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12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1,2.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4.8,7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4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3.7,6.3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4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3.2,5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5,3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3.3,4.6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eart disease (HD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09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4.5,96.6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6.0,97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1,99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5.3,97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3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1.3,94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5.6,96.9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11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3.4,5.5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.4,4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6,1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.6,4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6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5.4,8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3.1,4.4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Deafnes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11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4.7,96.7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7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6.9,98.3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9,9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3,98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1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89.8,93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6.2,97.4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102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4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3.3,5.3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7,3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1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2,2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8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6.6,10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.6,3.8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P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157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5,98.9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5,98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2,100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4,98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6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5.0,97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7,98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56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1,2.5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3,2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0,0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1,2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3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.6,5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3,2.3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Strok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15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7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6.3,98.0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6,99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4,99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5,99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7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5.8,98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8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7.8,98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5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2.0,3.7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5,1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4,1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0,2.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9,4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3,2.2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uberculosi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192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6,99.5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0,99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6,99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8,99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4,99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0,99.6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2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5,1.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1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1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1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4,1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4,1.0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hronic Liver Dis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19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3,99.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9,9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8,99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0,99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2,99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lastRenderedPageBreak/>
              <w:t>1 (n=1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6,1.7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1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1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1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0.8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anc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20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5,100.0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9,99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9,9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0,9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1,99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3,99.8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12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0,0.5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4,1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1.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1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0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Epileps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201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3,99.9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1,9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6,99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4,100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8.8,99.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3,99.8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12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0.7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1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0,0.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1.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7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K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IN" w:bidi="hi-IN"/>
              </w:rPr>
            </w:pP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 (n=3,208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3,99.9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6,100.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3,99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1,99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9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99.6,99.9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 (n=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0.7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0,0.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0.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0.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1,0.4]</w:t>
            </w:r>
          </w:p>
        </w:tc>
      </w:tr>
      <w:tr w:rsidR="00434F6E" w:rsidRPr="00A84D9B" w:rsidTr="00434F6E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otal (n=3,21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F6E" w:rsidRPr="00A84D9B" w:rsidRDefault="00434F6E" w:rsidP="00434F6E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</w:tr>
    </w:tbl>
    <w:p w:rsidR="00434F6E" w:rsidRPr="00A84D9B" w:rsidRDefault="00FA0D07">
      <w:pPr>
        <w:rPr>
          <w:rFonts w:cstheme="minorHAnsi"/>
        </w:rPr>
      </w:pPr>
      <w:r>
        <w:rPr>
          <w:rFonts w:cstheme="minorHAnsi"/>
        </w:rPr>
        <w:t>0= Disease absent, 1 Disease present</w:t>
      </w:r>
    </w:p>
    <w:p w:rsidR="00743D2F" w:rsidRDefault="00743D2F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:rsidR="00BC0076" w:rsidRPr="00A84D9B" w:rsidRDefault="00BC0076" w:rsidP="0077065C">
      <w:pPr>
        <w:jc w:val="center"/>
        <w:rPr>
          <w:rFonts w:cstheme="minorHAnsi"/>
          <w:b/>
          <w:bCs/>
          <w:sz w:val="28"/>
          <w:szCs w:val="28"/>
        </w:rPr>
      </w:pPr>
      <w:r w:rsidRPr="00A84D9B">
        <w:rPr>
          <w:rFonts w:cstheme="minorHAnsi"/>
          <w:b/>
          <w:bCs/>
          <w:sz w:val="28"/>
          <w:szCs w:val="28"/>
        </w:rPr>
        <w:lastRenderedPageBreak/>
        <w:t xml:space="preserve">Supplementary table 2 Prevalence of </w:t>
      </w:r>
      <w:r w:rsidR="00D449A2">
        <w:rPr>
          <w:rFonts w:cstheme="minorHAnsi"/>
          <w:b/>
          <w:bCs/>
          <w:sz w:val="28"/>
          <w:szCs w:val="28"/>
        </w:rPr>
        <w:t xml:space="preserve">major </w:t>
      </w:r>
      <w:r w:rsidRPr="00A84D9B">
        <w:rPr>
          <w:rFonts w:cstheme="minorHAnsi"/>
          <w:b/>
          <w:bCs/>
          <w:sz w:val="28"/>
          <w:szCs w:val="28"/>
        </w:rPr>
        <w:t>dyads</w:t>
      </w:r>
    </w:p>
    <w:p w:rsidR="00BC0076" w:rsidRPr="00A84D9B" w:rsidRDefault="00BC0076">
      <w:pPr>
        <w:rPr>
          <w:rFonts w:cstheme="minorHAnsi"/>
        </w:rPr>
      </w:pPr>
    </w:p>
    <w:tbl>
      <w:tblPr>
        <w:tblW w:w="8037" w:type="dxa"/>
        <w:tblInd w:w="4425" w:type="dxa"/>
        <w:tblLook w:val="04A0" w:firstRow="1" w:lastRow="0" w:firstColumn="1" w:lastColumn="0" w:noHBand="0" w:noVBand="1"/>
      </w:tblPr>
      <w:tblGrid>
        <w:gridCol w:w="4034"/>
        <w:gridCol w:w="1607"/>
        <w:gridCol w:w="2396"/>
      </w:tblGrid>
      <w:tr w:rsidR="00955A5B" w:rsidRPr="00A84D9B" w:rsidTr="00912596">
        <w:trPr>
          <w:trHeight w:val="241"/>
        </w:trPr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 w:bidi="hi-IN"/>
              </w:rPr>
            </w:pPr>
          </w:p>
        </w:tc>
        <w:tc>
          <w:tcPr>
            <w:tcW w:w="400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A5B" w:rsidRPr="00A84D9B" w:rsidRDefault="00955A5B" w:rsidP="00BC00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overall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Dyads ( 2 chronic conditions)</w:t>
            </w:r>
          </w:p>
        </w:tc>
        <w:tc>
          <w:tcPr>
            <w:tcW w:w="400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9125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diab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7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7,2.7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lbp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7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2.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1.7,2.7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arth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4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.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9,1.7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Arth+lbp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3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7,1.4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Diab+lbp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2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5,1.0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hd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4,0.9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thyroid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7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Lbp+thyroid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0.7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deafness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1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6]</w:t>
            </w:r>
          </w:p>
        </w:tc>
      </w:tr>
      <w:tr w:rsidR="00955A5B" w:rsidRPr="00A84D9B" w:rsidTr="00912596">
        <w:trPr>
          <w:trHeight w:val="241"/>
        </w:trPr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Par+lbp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0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A5B" w:rsidRPr="00A84D9B" w:rsidRDefault="00955A5B" w:rsidP="00BC0076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6]</w:t>
            </w:r>
          </w:p>
        </w:tc>
      </w:tr>
    </w:tbl>
    <w:p w:rsidR="00DF7337" w:rsidRDefault="003B2DD8">
      <w:pPr>
        <w:rPr>
          <w:rFonts w:eastAsia="Times New Roman" w:cstheme="minorHAnsi"/>
          <w:color w:val="000000"/>
          <w:lang w:eastAsia="en-IN" w:bidi="hi-IN"/>
        </w:rPr>
      </w:pP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Arth</w:t>
      </w:r>
      <w:proofErr w:type="gramStart"/>
      <w:r w:rsidRPr="00A84D9B">
        <w:rPr>
          <w:rFonts w:eastAsia="Times New Roman" w:cstheme="minorHAnsi"/>
          <w:color w:val="000000"/>
          <w:lang w:eastAsia="en-IN" w:bidi="hi-IN"/>
        </w:rPr>
        <w:t>:arthritis</w:t>
      </w:r>
      <w:proofErr w:type="spellEnd"/>
      <w:proofErr w:type="gramEnd"/>
      <w:r w:rsidRPr="00A84D9B">
        <w:rPr>
          <w:rFonts w:eastAsia="Times New Roman" w:cstheme="minorHAnsi"/>
          <w:color w:val="000000"/>
          <w:lang w:eastAsia="en-IN" w:bidi="hi-IN"/>
        </w:rPr>
        <w:t xml:space="preserve">, can: Cancer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cld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chronic liver disease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copd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Chronic obstructive lung disease; 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diab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diabetes,  gas: gastritis,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htn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hypertension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lbp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>: lower back pain; par: paralysis</w:t>
      </w:r>
      <w:r w:rsidR="000C4AA0" w:rsidRPr="00A84D9B">
        <w:rPr>
          <w:rFonts w:eastAsia="Times New Roman" w:cstheme="minorHAnsi"/>
          <w:color w:val="000000"/>
          <w:lang w:eastAsia="en-IN" w:bidi="hi-IN"/>
        </w:rPr>
        <w:t>/stroke</w:t>
      </w:r>
      <w:r w:rsidRPr="00A84D9B">
        <w:rPr>
          <w:rFonts w:eastAsia="Times New Roman" w:cstheme="minorHAnsi"/>
          <w:color w:val="000000"/>
          <w:lang w:eastAsia="en-IN" w:bidi="hi-IN"/>
        </w:rPr>
        <w:t xml:space="preserve">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hd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heart disease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tb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>: Tuberculosis; thyroid: thyroid disease</w:t>
      </w:r>
    </w:p>
    <w:p w:rsidR="00F55F23" w:rsidRPr="00A84D9B" w:rsidRDefault="00F55F23">
      <w:pPr>
        <w:rPr>
          <w:rFonts w:cstheme="minorHAnsi"/>
        </w:rPr>
      </w:pPr>
      <w:bookmarkStart w:id="0" w:name="_GoBack"/>
      <w:bookmarkEnd w:id="0"/>
    </w:p>
    <w:p w:rsidR="00AA5A22" w:rsidRPr="00FD4C88" w:rsidRDefault="00A84D9B" w:rsidP="00A84D9B">
      <w:pPr>
        <w:jc w:val="center"/>
        <w:rPr>
          <w:rFonts w:cstheme="minorHAnsi"/>
          <w:b/>
          <w:bCs/>
          <w:sz w:val="28"/>
          <w:szCs w:val="28"/>
        </w:rPr>
      </w:pPr>
      <w:r w:rsidRPr="00FD4C88">
        <w:rPr>
          <w:rFonts w:cstheme="minorHAnsi"/>
          <w:b/>
          <w:bCs/>
          <w:sz w:val="28"/>
          <w:szCs w:val="28"/>
        </w:rPr>
        <w:t>Supplementary t</w:t>
      </w:r>
      <w:r w:rsidR="00D34A01" w:rsidRPr="00FD4C88">
        <w:rPr>
          <w:rFonts w:cstheme="minorHAnsi"/>
          <w:b/>
          <w:bCs/>
          <w:sz w:val="28"/>
          <w:szCs w:val="28"/>
        </w:rPr>
        <w:t xml:space="preserve">able 3: Prevalence of </w:t>
      </w:r>
      <w:r w:rsidR="00D449A2">
        <w:rPr>
          <w:rFonts w:cstheme="minorHAnsi"/>
          <w:b/>
          <w:bCs/>
          <w:sz w:val="28"/>
          <w:szCs w:val="28"/>
        </w:rPr>
        <w:t xml:space="preserve">major </w:t>
      </w:r>
      <w:r w:rsidR="00D34A01" w:rsidRPr="00FD4C88">
        <w:rPr>
          <w:rFonts w:cstheme="minorHAnsi"/>
          <w:b/>
          <w:bCs/>
          <w:sz w:val="28"/>
          <w:szCs w:val="28"/>
        </w:rPr>
        <w:t>triad</w:t>
      </w:r>
    </w:p>
    <w:tbl>
      <w:tblPr>
        <w:tblW w:w="9871" w:type="dxa"/>
        <w:tblInd w:w="2771" w:type="dxa"/>
        <w:tblLook w:val="04A0" w:firstRow="1" w:lastRow="0" w:firstColumn="1" w:lastColumn="0" w:noHBand="0" w:noVBand="1"/>
      </w:tblPr>
      <w:tblGrid>
        <w:gridCol w:w="6458"/>
        <w:gridCol w:w="1375"/>
        <w:gridCol w:w="2038"/>
      </w:tblGrid>
      <w:tr w:rsidR="0075788F" w:rsidRPr="00A84D9B" w:rsidTr="00A4504B">
        <w:trPr>
          <w:trHeight w:val="266"/>
        </w:trPr>
        <w:tc>
          <w:tcPr>
            <w:tcW w:w="6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341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75788F" w:rsidRPr="00A84D9B" w:rsidTr="00A4504B">
        <w:trPr>
          <w:trHeight w:val="266"/>
        </w:trPr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Triad( ≥3 chronic conditions)</w:t>
            </w:r>
          </w:p>
        </w:tc>
        <w:tc>
          <w:tcPr>
            <w:tcW w:w="341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</w:p>
        </w:tc>
      </w:tr>
      <w:tr w:rsidR="0075788F" w:rsidRPr="00A84D9B" w:rsidTr="00A4504B">
        <w:trPr>
          <w:trHeight w:val="266"/>
        </w:trPr>
        <w:tc>
          <w:tcPr>
            <w:tcW w:w="6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Col %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95% CI</w:t>
            </w:r>
          </w:p>
        </w:tc>
      </w:tr>
      <w:tr w:rsidR="0075788F" w:rsidRPr="00A84D9B" w:rsidTr="00A4504B">
        <w:trPr>
          <w:trHeight w:val="266"/>
        </w:trPr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arth+lbp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2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4,1.0]</w:t>
            </w:r>
          </w:p>
        </w:tc>
      </w:tr>
      <w:tr w:rsidR="0075788F" w:rsidRPr="00A84D9B" w:rsidTr="00A4504B">
        <w:trPr>
          <w:trHeight w:val="266"/>
        </w:trPr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diab+lbp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3,0.7]</w:t>
            </w:r>
          </w:p>
        </w:tc>
      </w:tr>
      <w:tr w:rsidR="0075788F" w:rsidRPr="00A84D9B" w:rsidTr="00A4504B">
        <w:trPr>
          <w:trHeight w:val="266"/>
        </w:trPr>
        <w:tc>
          <w:tcPr>
            <w:tcW w:w="6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diab+hd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0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6]</w:t>
            </w:r>
          </w:p>
        </w:tc>
      </w:tr>
      <w:tr w:rsidR="0075788F" w:rsidRPr="00A84D9B" w:rsidTr="00A4504B">
        <w:trPr>
          <w:trHeight w:val="266"/>
        </w:trPr>
        <w:tc>
          <w:tcPr>
            <w:tcW w:w="6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proofErr w:type="spellStart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Htn+lbp+thyroid</w:t>
            </w:r>
            <w:proofErr w:type="spellEnd"/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 xml:space="preserve"> (n=1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0.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788F" w:rsidRPr="00A84D9B" w:rsidRDefault="0075788F" w:rsidP="00D34A01">
            <w:pPr>
              <w:spacing w:after="0" w:line="240" w:lineRule="auto"/>
              <w:rPr>
                <w:rFonts w:eastAsia="Times New Roman" w:cstheme="minorHAnsi"/>
                <w:color w:val="000000"/>
                <w:lang w:eastAsia="en-IN" w:bidi="hi-IN"/>
              </w:rPr>
            </w:pPr>
            <w:r w:rsidRPr="00A84D9B">
              <w:rPr>
                <w:rFonts w:eastAsia="Times New Roman" w:cstheme="minorHAnsi"/>
                <w:color w:val="000000"/>
                <w:lang w:eastAsia="en-IN" w:bidi="hi-IN"/>
              </w:rPr>
              <w:t>[0.2,0.6]</w:t>
            </w:r>
          </w:p>
        </w:tc>
      </w:tr>
    </w:tbl>
    <w:p w:rsidR="00A84D9B" w:rsidRDefault="00A84D9B" w:rsidP="00A84D9B">
      <w:pPr>
        <w:rPr>
          <w:rFonts w:eastAsia="Times New Roman" w:cstheme="minorHAnsi"/>
          <w:color w:val="000000"/>
          <w:lang w:eastAsia="en-IN" w:bidi="hi-IN"/>
        </w:rPr>
      </w:pP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Arth</w:t>
      </w:r>
      <w:proofErr w:type="gramStart"/>
      <w:r w:rsidRPr="00A84D9B">
        <w:rPr>
          <w:rFonts w:eastAsia="Times New Roman" w:cstheme="minorHAnsi"/>
          <w:color w:val="000000"/>
          <w:lang w:eastAsia="en-IN" w:bidi="hi-IN"/>
        </w:rPr>
        <w:t>:arthritis</w:t>
      </w:r>
      <w:proofErr w:type="spellEnd"/>
      <w:proofErr w:type="gramEnd"/>
      <w:r w:rsidRPr="00A84D9B">
        <w:rPr>
          <w:rFonts w:eastAsia="Times New Roman" w:cstheme="minorHAnsi"/>
          <w:color w:val="000000"/>
          <w:lang w:eastAsia="en-IN" w:bidi="hi-IN"/>
        </w:rPr>
        <w:t xml:space="preserve">, can: Cancer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cld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chronic liver disease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copd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Chronic obstructive lung disease; 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diab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diabetes,  gas: gastritis,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htn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hypertension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lbp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lower back pain; par: paralysis/stroke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hd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 xml:space="preserve">: heart disease; </w:t>
      </w:r>
      <w:proofErr w:type="spellStart"/>
      <w:r w:rsidRPr="00A84D9B">
        <w:rPr>
          <w:rFonts w:eastAsia="Times New Roman" w:cstheme="minorHAnsi"/>
          <w:color w:val="000000"/>
          <w:lang w:eastAsia="en-IN" w:bidi="hi-IN"/>
        </w:rPr>
        <w:t>tb</w:t>
      </w:r>
      <w:proofErr w:type="spellEnd"/>
      <w:r w:rsidRPr="00A84D9B">
        <w:rPr>
          <w:rFonts w:eastAsia="Times New Roman" w:cstheme="minorHAnsi"/>
          <w:color w:val="000000"/>
          <w:lang w:eastAsia="en-IN" w:bidi="hi-IN"/>
        </w:rPr>
        <w:t>: Tuberculosis; thyroid: thyroid disease</w:t>
      </w:r>
    </w:p>
    <w:p w:rsidR="006B78C2" w:rsidRPr="00A84D9B" w:rsidRDefault="006B78C2" w:rsidP="00A84D9B">
      <w:pPr>
        <w:rPr>
          <w:rFonts w:cstheme="minorHAnsi"/>
        </w:rPr>
      </w:pPr>
    </w:p>
    <w:p w:rsidR="00653E0D" w:rsidRDefault="00653E0D">
      <w:pPr>
        <w:rPr>
          <w:rFonts w:cstheme="minorHAnsi"/>
        </w:rPr>
      </w:pPr>
      <w:r>
        <w:rPr>
          <w:rFonts w:cstheme="minorHAnsi"/>
        </w:rPr>
        <w:br w:type="page"/>
      </w:r>
    </w:p>
    <w:p w:rsidR="00D34A01" w:rsidRPr="00D41706" w:rsidRDefault="00C31134" w:rsidP="00857227">
      <w:pPr>
        <w:jc w:val="center"/>
        <w:rPr>
          <w:rFonts w:cstheme="minorHAnsi"/>
          <w:b/>
          <w:bCs/>
          <w:sz w:val="28"/>
          <w:szCs w:val="28"/>
        </w:rPr>
      </w:pPr>
      <w:r w:rsidRPr="00D41706">
        <w:rPr>
          <w:rFonts w:cstheme="minorHAnsi"/>
          <w:b/>
          <w:bCs/>
          <w:sz w:val="28"/>
          <w:szCs w:val="28"/>
        </w:rPr>
        <w:lastRenderedPageBreak/>
        <w:t>Supplementary table 4: Association of health outcomes across socio-demographic variables</w:t>
      </w:r>
      <w:r w:rsidR="00403609" w:rsidRPr="00D41706">
        <w:rPr>
          <w:rFonts w:cstheme="minorHAnsi"/>
          <w:b/>
          <w:bCs/>
          <w:sz w:val="28"/>
          <w:szCs w:val="28"/>
        </w:rPr>
        <w:t xml:space="preserve"> and number of morbidity</w:t>
      </w:r>
    </w:p>
    <w:tbl>
      <w:tblPr>
        <w:tblW w:w="15289" w:type="dxa"/>
        <w:tblInd w:w="-5" w:type="dxa"/>
        <w:tblLook w:val="04A0" w:firstRow="1" w:lastRow="0" w:firstColumn="1" w:lastColumn="0" w:noHBand="0" w:noVBand="1"/>
      </w:tblPr>
      <w:tblGrid>
        <w:gridCol w:w="2981"/>
        <w:gridCol w:w="2594"/>
        <w:gridCol w:w="1545"/>
        <w:gridCol w:w="2263"/>
        <w:gridCol w:w="1435"/>
        <w:gridCol w:w="2815"/>
        <w:gridCol w:w="1656"/>
      </w:tblGrid>
      <w:tr w:rsidR="001A4302" w:rsidRPr="001A4302" w:rsidTr="001A4302">
        <w:trPr>
          <w:trHeight w:val="282"/>
        </w:trPr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Variables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Disability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 value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Depressio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 value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Low </w:t>
            </w:r>
            <w:r w:rsidR="008B794A"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elf-rated</w:t>
            </w: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health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 value</w:t>
            </w:r>
          </w:p>
        </w:tc>
      </w:tr>
      <w:tr w:rsidR="001A4302" w:rsidRPr="001A4302" w:rsidTr="001A4302">
        <w:trPr>
          <w:trHeight w:val="282"/>
        </w:trPr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% [95%CI]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% [95%CI]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% [95%CI]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1A4302" w:rsidRPr="001A4302" w:rsidTr="001A4302">
        <w:trPr>
          <w:trHeight w:val="282"/>
        </w:trPr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Age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1A4302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30-44years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1A4302" w:rsidRPr="001A4302" w:rsidRDefault="001A4302" w:rsidP="001A4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C821A5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45-59 years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31 [0.71,7.56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3 [0.52,2.06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28 [1.89,2.74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C821A5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60 years and above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6.72 [2.01,22.42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1 [0.43,2.36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3.99 [3.10,5.12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C821A5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821A5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Gender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C821A5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le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C821A5" w:rsidRPr="001A4302" w:rsidRDefault="00C821A5" w:rsidP="00C821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Female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55 [0.65,10.02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6.17 [1.40,27.17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96 [1.49,2.59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Marital status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Currently Married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Widow/Widower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57 [0.70,3.54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5 [0.63,1.15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ever Married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6.62 [0.80,54.98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0 [0.45,1.44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Education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lege graduation and above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High school or secondary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41 [0.93,2.14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p to primary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13 [1.35,3.36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ccupation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FC0FCD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rofe</w:t>
            </w:r>
            <w:r w:rsidR="00AF0D11"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sional/Medium and big business owner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0 [0.00,0.00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0 [0.00,0.00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Skilled labourer/small business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6 [0.03,7.17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9 [0.59,1.35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nskilled/semiskilled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4 [0.05,3.92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5 [0.64,1.39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Homemaker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0 [0.06,7.64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*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35 [0.90,2.03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Wealth Index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3B1217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3B1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</w:t>
            </w:r>
            <w:r w:rsidR="003B121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2815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3B1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34 [0.59,3.02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6 [0.29,1.09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5 [0.61,0.92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3B1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3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3 [0.35,2.00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3 [0.09,0.62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1 [0.57,0.88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Physical activity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FC0FCD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>Yes</w:t>
            </w:r>
            <w:r w:rsidR="00FC0FCD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2263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2815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o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30 [1.09,4.85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43 [0.66,3.08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10 [0.86,1.41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Ever alcohol use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Yes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o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21 [0.29,5.06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3 [0.07,2.56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3 [0.80,1.32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Ever tobacco use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Yes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o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0 [0.20,4.95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25 [0.25,6.19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7 [0.50,0.89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BMI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Under-weight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Normal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2 [0.08,1.25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7 [0.17,1.92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5 [0.61,1.48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verweight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9 [0.03,1.04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1 [0.27,3.08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8 [0.56,1.40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Obese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4 [0.17,1.70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9 [0.23,2.09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06 [0.69,1.62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No of morbidities 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 (Ref)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84 [0.8- 4.5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035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14 [0.5-2.4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035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1.4[1.2-1.7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</w:t>
            </w:r>
          </w:p>
        </w:tc>
        <w:tc>
          <w:tcPr>
            <w:tcW w:w="2594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33 [0.9-6.1]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035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2.16 [0.9-5.0]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035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</w:t>
            </w:r>
          </w:p>
        </w:tc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3.39 [2.5-4.7]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AF0D11" w:rsidRPr="001A4302" w:rsidTr="001A4302">
        <w:trPr>
          <w:trHeight w:val="282"/>
        </w:trPr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≥3 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5.72 [2.1-15.4]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D11" w:rsidRPr="001A4302" w:rsidRDefault="00AF0D11" w:rsidP="00035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4.27 [1.6-11.1]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D11" w:rsidRPr="001A4302" w:rsidRDefault="00AF0D11" w:rsidP="00035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5.09[3.0-8.7]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D11" w:rsidRPr="001A4302" w:rsidRDefault="00AF0D11" w:rsidP="00AF0D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1A4302"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</w:tbl>
    <w:p w:rsidR="007C111F" w:rsidRPr="007C111F" w:rsidRDefault="007C111F" w:rsidP="007C111F">
      <w:pPr>
        <w:spacing w:after="0" w:line="240" w:lineRule="auto"/>
        <w:rPr>
          <w:rFonts w:ascii="Calibri" w:eastAsia="Times New Roman" w:hAnsi="Calibri" w:cs="Calibri"/>
          <w:color w:val="000000"/>
          <w:lang w:eastAsia="en-IN" w:bidi="hi-IN"/>
        </w:rPr>
      </w:pPr>
      <w:r w:rsidRPr="007C111F">
        <w:rPr>
          <w:rFonts w:ascii="Calibri" w:eastAsia="Times New Roman" w:hAnsi="Calibri" w:cs="Calibri"/>
          <w:color w:val="000000"/>
          <w:lang w:eastAsia="en-IN" w:bidi="hi-IN"/>
        </w:rPr>
        <w:t>* Dropped from analysis as there was no participant in one of the category of these variables</w:t>
      </w:r>
    </w:p>
    <w:p w:rsidR="003D27C5" w:rsidRDefault="003D27C5">
      <w:pPr>
        <w:rPr>
          <w:rFonts w:cstheme="minorHAnsi"/>
        </w:rPr>
      </w:pPr>
      <w:r>
        <w:rPr>
          <w:rFonts w:cstheme="minorHAnsi"/>
        </w:rPr>
        <w:br w:type="page"/>
      </w:r>
    </w:p>
    <w:p w:rsidR="003D27C5" w:rsidRDefault="00BD4895" w:rsidP="003D27C5">
      <w:pPr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lastRenderedPageBreak/>
        <w:t>Supplementary table 5</w:t>
      </w:r>
      <w:r w:rsidR="003D27C5" w:rsidRPr="00D41706">
        <w:rPr>
          <w:rFonts w:cstheme="minorHAnsi"/>
          <w:b/>
          <w:bCs/>
          <w:sz w:val="28"/>
          <w:szCs w:val="28"/>
        </w:rPr>
        <w:t xml:space="preserve">: </w:t>
      </w:r>
      <w:r>
        <w:rPr>
          <w:rFonts w:cstheme="minorHAnsi"/>
          <w:b/>
          <w:bCs/>
          <w:sz w:val="28"/>
          <w:szCs w:val="28"/>
        </w:rPr>
        <w:t>Regression analysis to estimate a</w:t>
      </w:r>
      <w:r w:rsidR="003D27C5" w:rsidRPr="00D41706">
        <w:rPr>
          <w:rFonts w:cstheme="minorHAnsi"/>
          <w:b/>
          <w:bCs/>
          <w:sz w:val="28"/>
          <w:szCs w:val="28"/>
        </w:rPr>
        <w:t xml:space="preserve">ssociation of </w:t>
      </w:r>
      <w:proofErr w:type="spellStart"/>
      <w:r>
        <w:rPr>
          <w:rFonts w:cstheme="minorHAnsi"/>
          <w:b/>
          <w:bCs/>
          <w:sz w:val="28"/>
          <w:szCs w:val="28"/>
        </w:rPr>
        <w:t>multimorbidity</w:t>
      </w:r>
      <w:proofErr w:type="spellEnd"/>
      <w:r>
        <w:rPr>
          <w:rFonts w:cstheme="minorHAnsi"/>
          <w:b/>
          <w:bCs/>
          <w:sz w:val="28"/>
          <w:szCs w:val="28"/>
        </w:rPr>
        <w:t xml:space="preserve"> weighted index </w:t>
      </w:r>
      <w:r w:rsidR="003D27C5" w:rsidRPr="00D41706">
        <w:rPr>
          <w:rFonts w:cstheme="minorHAnsi"/>
          <w:b/>
          <w:bCs/>
          <w:sz w:val="28"/>
          <w:szCs w:val="28"/>
        </w:rPr>
        <w:t xml:space="preserve">across socio-demographic variables </w:t>
      </w:r>
    </w:p>
    <w:p w:rsidR="0003765A" w:rsidRDefault="0003765A" w:rsidP="003D27C5">
      <w:pPr>
        <w:jc w:val="center"/>
        <w:rPr>
          <w:rFonts w:cstheme="minorHAnsi"/>
          <w:b/>
          <w:bCs/>
          <w:sz w:val="28"/>
          <w:szCs w:val="28"/>
        </w:rPr>
      </w:pPr>
    </w:p>
    <w:tbl>
      <w:tblPr>
        <w:tblW w:w="10615" w:type="dxa"/>
        <w:jc w:val="center"/>
        <w:tblLook w:val="04A0" w:firstRow="1" w:lastRow="0" w:firstColumn="1" w:lastColumn="0" w:noHBand="0" w:noVBand="1"/>
      </w:tblPr>
      <w:tblGrid>
        <w:gridCol w:w="5473"/>
        <w:gridCol w:w="2959"/>
        <w:gridCol w:w="2183"/>
      </w:tblGrid>
      <w:tr w:rsidR="006D75D0" w:rsidRPr="00786737" w:rsidTr="00822F4D">
        <w:trPr>
          <w:trHeight w:val="296"/>
          <w:jc w:val="center"/>
        </w:trPr>
        <w:tc>
          <w:tcPr>
            <w:tcW w:w="5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D0" w:rsidRPr="00786737" w:rsidRDefault="006D75D0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5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5D0" w:rsidRPr="00786737" w:rsidRDefault="006D75D0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proofErr w:type="spellStart"/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Multimorbidity</w:t>
            </w:r>
            <w:proofErr w:type="spellEnd"/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weighted index</w:t>
            </w:r>
          </w:p>
          <w:p w:rsidR="006D75D0" w:rsidRPr="00786737" w:rsidRDefault="006D75D0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Variables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AOR ( 95% CI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p value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Age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30-44years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45-59 years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66 [-0.81,-0.50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3B121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60 years and above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1.21 [-1.45,-0.98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3B121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Gender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Male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Female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2 [-0.29,0.25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8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Marital status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urrently Married 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32 [-0.67,0.03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7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Widow/Widower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31 [-0.76,0.14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8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Never Married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Education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lege graduation and above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High school or secondary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3 [-0.39,0.33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9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up to primary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26 [-0.67,0.15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Occupation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FC0FCD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Profe</w:t>
            </w:r>
            <w:r w:rsidR="00786737"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ssional/Medium and big business owner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6 [0.17,0.94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Skilled labourer/small business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73 [0.40,1.07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3B121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Unskilled/semiskilled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1 [0.57,1.04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3B121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Homemaker</w:t>
            </w:r>
            <w:r w:rsidR="00FC0FCD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Wealth Index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672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1</w:t>
            </w:r>
            <w:r w:rsidR="003B121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672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lastRenderedPageBreak/>
              <w:t>2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24 [-0.43,-0.06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672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3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34 [-0.53,-0.14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5374D1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Physical activity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Yes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27 [-0.50,-0.04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02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No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Ever alcohol use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Yes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17 [-0.40,0.07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No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Ever tobacco use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Yes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10 [-0.37,0.17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6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No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BMI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Under-weight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8 [-0.20,0.56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5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Normal (Ref)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 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Overweight</w:t>
            </w:r>
          </w:p>
        </w:tc>
        <w:tc>
          <w:tcPr>
            <w:tcW w:w="2959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01 [-0.25,0.23]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1</w:t>
            </w:r>
          </w:p>
        </w:tc>
      </w:tr>
      <w:tr w:rsidR="00786737" w:rsidRPr="00786737" w:rsidTr="00822F4D">
        <w:trPr>
          <w:trHeight w:val="296"/>
          <w:jc w:val="center"/>
        </w:trPr>
        <w:tc>
          <w:tcPr>
            <w:tcW w:w="5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Obese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737" w:rsidRPr="00786737" w:rsidRDefault="00786737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786737">
              <w:rPr>
                <w:rFonts w:ascii="Calibri" w:eastAsia="Times New Roman" w:hAnsi="Calibri" w:cs="Calibri"/>
                <w:color w:val="000000"/>
                <w:lang w:eastAsia="en-IN" w:bidi="hi-IN"/>
              </w:rPr>
              <w:t>-0.33 [-0.52,-0.13]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737" w:rsidRPr="00786737" w:rsidRDefault="00C23C6B" w:rsidP="00786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&lt;0.001</w:t>
            </w:r>
          </w:p>
        </w:tc>
      </w:tr>
    </w:tbl>
    <w:p w:rsidR="0003765A" w:rsidRPr="00D41706" w:rsidRDefault="00697A14" w:rsidP="00786737">
      <w:pPr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textWrapping" w:clear="all"/>
      </w:r>
    </w:p>
    <w:p w:rsidR="00403609" w:rsidRPr="00A84D9B" w:rsidRDefault="00403609" w:rsidP="008F7955">
      <w:pPr>
        <w:jc w:val="center"/>
        <w:rPr>
          <w:rFonts w:cstheme="minorHAnsi"/>
        </w:rPr>
      </w:pPr>
    </w:p>
    <w:sectPr w:rsidR="00403609" w:rsidRPr="00A84D9B" w:rsidSect="00AA5A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8755A1"/>
    <w:multiLevelType w:val="hybridMultilevel"/>
    <w:tmpl w:val="833069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6E"/>
    <w:rsid w:val="00006AC3"/>
    <w:rsid w:val="000358E9"/>
    <w:rsid w:val="0003765A"/>
    <w:rsid w:val="000C4AA0"/>
    <w:rsid w:val="000C58A5"/>
    <w:rsid w:val="000E57FD"/>
    <w:rsid w:val="00112EE0"/>
    <w:rsid w:val="00123749"/>
    <w:rsid w:val="001443A7"/>
    <w:rsid w:val="00157D8C"/>
    <w:rsid w:val="00192AFC"/>
    <w:rsid w:val="001A4302"/>
    <w:rsid w:val="001B2294"/>
    <w:rsid w:val="0029133D"/>
    <w:rsid w:val="002D5D5F"/>
    <w:rsid w:val="00335DE0"/>
    <w:rsid w:val="003B1217"/>
    <w:rsid w:val="003B2DD8"/>
    <w:rsid w:val="003C2F5C"/>
    <w:rsid w:val="003D27C5"/>
    <w:rsid w:val="00403609"/>
    <w:rsid w:val="0041238F"/>
    <w:rsid w:val="00434F6E"/>
    <w:rsid w:val="004A1F6F"/>
    <w:rsid w:val="004B04E3"/>
    <w:rsid w:val="005262B4"/>
    <w:rsid w:val="005374D1"/>
    <w:rsid w:val="00537611"/>
    <w:rsid w:val="0059680A"/>
    <w:rsid w:val="00653E0D"/>
    <w:rsid w:val="00672215"/>
    <w:rsid w:val="00697A14"/>
    <w:rsid w:val="006B78C2"/>
    <w:rsid w:val="006D75D0"/>
    <w:rsid w:val="00702E16"/>
    <w:rsid w:val="00743D2F"/>
    <w:rsid w:val="0075788F"/>
    <w:rsid w:val="0077065C"/>
    <w:rsid w:val="00786737"/>
    <w:rsid w:val="007C111F"/>
    <w:rsid w:val="00822F4D"/>
    <w:rsid w:val="00857227"/>
    <w:rsid w:val="008B4734"/>
    <w:rsid w:val="008B794A"/>
    <w:rsid w:val="008F7955"/>
    <w:rsid w:val="00900832"/>
    <w:rsid w:val="00912596"/>
    <w:rsid w:val="00922B4C"/>
    <w:rsid w:val="0095149B"/>
    <w:rsid w:val="00954323"/>
    <w:rsid w:val="00955A5B"/>
    <w:rsid w:val="009A0C6A"/>
    <w:rsid w:val="009A6DAA"/>
    <w:rsid w:val="009E2FCB"/>
    <w:rsid w:val="00A4504B"/>
    <w:rsid w:val="00A84D9B"/>
    <w:rsid w:val="00AA5A22"/>
    <w:rsid w:val="00AF0D11"/>
    <w:rsid w:val="00B94770"/>
    <w:rsid w:val="00BA0E69"/>
    <w:rsid w:val="00BC0076"/>
    <w:rsid w:val="00BD1E67"/>
    <w:rsid w:val="00BD4895"/>
    <w:rsid w:val="00BD689E"/>
    <w:rsid w:val="00C07D2D"/>
    <w:rsid w:val="00C23C6B"/>
    <w:rsid w:val="00C31134"/>
    <w:rsid w:val="00C36F92"/>
    <w:rsid w:val="00C821A5"/>
    <w:rsid w:val="00D34A01"/>
    <w:rsid w:val="00D41706"/>
    <w:rsid w:val="00D449A2"/>
    <w:rsid w:val="00DF7337"/>
    <w:rsid w:val="00E042B8"/>
    <w:rsid w:val="00E50790"/>
    <w:rsid w:val="00F55F23"/>
    <w:rsid w:val="00FA0D07"/>
    <w:rsid w:val="00FA2A22"/>
    <w:rsid w:val="00FA4BA5"/>
    <w:rsid w:val="00FC0FCD"/>
    <w:rsid w:val="00FD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A1D1D-6368-4B52-AD1D-AFD172A7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5A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5A22"/>
    <w:rPr>
      <w:color w:val="954F72"/>
      <w:u w:val="single"/>
    </w:rPr>
  </w:style>
  <w:style w:type="paragraph" w:customStyle="1" w:styleId="xl65">
    <w:name w:val="xl65"/>
    <w:basedOn w:val="Normal"/>
    <w:rsid w:val="00AA5A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6">
    <w:name w:val="xl66"/>
    <w:basedOn w:val="Normal"/>
    <w:rsid w:val="00AA5A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7">
    <w:name w:val="xl67"/>
    <w:basedOn w:val="Normal"/>
    <w:rsid w:val="00AA5A2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8">
    <w:name w:val="xl68"/>
    <w:basedOn w:val="Normal"/>
    <w:rsid w:val="00AA5A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9">
    <w:name w:val="xl69"/>
    <w:basedOn w:val="Normal"/>
    <w:rsid w:val="00AA5A2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70">
    <w:name w:val="xl70"/>
    <w:basedOn w:val="Normal"/>
    <w:rsid w:val="00AA5A2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styleId="ListParagraph">
    <w:name w:val="List Paragraph"/>
    <w:basedOn w:val="Normal"/>
    <w:uiPriority w:val="34"/>
    <w:qFormat/>
    <w:rsid w:val="009008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491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gupta</dc:creator>
  <cp:keywords/>
  <dc:description/>
  <cp:lastModifiedBy>priti gupta</cp:lastModifiedBy>
  <cp:revision>61</cp:revision>
  <dcterms:created xsi:type="dcterms:W3CDTF">2021-06-21T11:46:00Z</dcterms:created>
  <dcterms:modified xsi:type="dcterms:W3CDTF">2022-03-27T05:33:00Z</dcterms:modified>
</cp:coreProperties>
</file>